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eastAsia="Times New Roman" w:cs="Times New Roman" w:ascii="Times New Roman" w:hAnsi="Times New Roman"/>
          <w:b/>
          <w:color w:val="000000"/>
        </w:rPr>
        <w:t xml:space="preserve"> Table 3: Mean LDL-C by number of LDL-C raising SNPs for the unweighted gene score.</w:t>
      </w:r>
    </w:p>
    <w:tbl>
      <w:tblPr>
        <w:tblW w:w="9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1780"/>
        <w:gridCol w:w="1453"/>
        <w:gridCol w:w="1863"/>
        <w:gridCol w:w="239"/>
        <w:gridCol w:w="1498"/>
        <w:gridCol w:w="239"/>
      </w:tblGrid>
      <w:tr>
        <w:trPr>
          <w:trHeight w:val="600" w:hRule="atLeast"/>
        </w:trPr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weighted gene scor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HSII non CHD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HSII  CHD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kistani non CH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kistani CH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65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.17 (0.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10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95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.43 (0.9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79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3 (1.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=6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1(0.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9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6 (0.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9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585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.89 (1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287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5 (0.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=28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4 (0.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32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4 (0.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40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570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3.00 (0.9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627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3 (0.8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=63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 (0.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81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 ( 0.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159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45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3.20 (1.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596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8 (1.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=75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6 (0.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82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4 (0.7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145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15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3.33 (0.97) N=171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1 (0.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=23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2 (0.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15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1 (0.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=51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15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value (ANOVA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.4x10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</w:rPr>
              <w:t>-14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2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2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0.9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Δ is the difference in LDL-C between individuals having 2 with those having 6 risk allele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raditional Arabic"/>
      <w:sz w:val="36"/>
      <w:szCs w:val="43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raditional Arabic"/>
      <w:sz w:val="36"/>
      <w:szCs w:val="43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b w:val="false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Times New Roman"/>
      <w:i/>
      <w:color w:val="7F7F7F"/>
      <w:sz w:val="18"/>
      <w:szCs w:val="24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Times New Roman"/>
      <w:i/>
      <w:color w:val="595959"/>
      <w:sz w:val="18"/>
      <w:szCs w:val="24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Times New Roman"/>
      <w:i/>
      <w:color w:val="7F7F7F"/>
      <w:sz w:val="18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1:00:00Z</dcterms:created>
  <dc:creator>aermita</dc:creator>
  <dc:description/>
  <dc:language>en-US</dc:language>
  <cp:lastModifiedBy>aermita</cp:lastModifiedBy>
  <dcterms:modified xsi:type="dcterms:W3CDTF">2016-04-20T01:00:00Z</dcterms:modified>
  <cp:revision>1</cp:revision>
  <dc:subject/>
  <dc:title/>
</cp:coreProperties>
</file>